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6C42" w:rsidRPr="00784F61" w:rsidRDefault="005F6C42" w:rsidP="005F6C42">
      <w:pPr>
        <w:spacing w:line="480" w:lineRule="auto"/>
        <w:rPr>
          <w:rFonts w:ascii="Times New Roman" w:hAnsi="Times New Roman"/>
          <w:b/>
          <w:bCs/>
          <w:lang w:val="en-CA"/>
        </w:rPr>
      </w:pPr>
      <w:r w:rsidRPr="00784F61">
        <w:rPr>
          <w:rFonts w:ascii="Times New Roman" w:hAnsi="Times New Roman"/>
          <w:b/>
          <w:bCs/>
          <w:lang w:val="en-CA"/>
        </w:rPr>
        <w:t xml:space="preserve">Table </w:t>
      </w:r>
      <w:r>
        <w:rPr>
          <w:rFonts w:ascii="Times New Roman" w:hAnsi="Times New Roman"/>
          <w:b/>
          <w:bCs/>
          <w:lang w:val="en-CA"/>
        </w:rPr>
        <w:t>S</w:t>
      </w:r>
      <w:r w:rsidRPr="00784F61">
        <w:rPr>
          <w:rFonts w:ascii="Times New Roman" w:hAnsi="Times New Roman"/>
          <w:b/>
          <w:bCs/>
          <w:lang w:val="en-CA"/>
        </w:rPr>
        <w:t>4. Primers and melting temperature (Tm) used for Q-</w:t>
      </w:r>
      <w:proofErr w:type="spellStart"/>
      <w:r w:rsidRPr="00784F61">
        <w:rPr>
          <w:rFonts w:ascii="Times New Roman" w:hAnsi="Times New Roman"/>
          <w:b/>
          <w:bCs/>
          <w:lang w:val="en-CA"/>
        </w:rPr>
        <w:t>MeDIP</w:t>
      </w:r>
      <w:proofErr w:type="spellEnd"/>
      <w:r w:rsidRPr="00784F61">
        <w:rPr>
          <w:rFonts w:ascii="Times New Roman" w:hAnsi="Times New Roman"/>
          <w:b/>
          <w:bCs/>
          <w:lang w:val="en-CA"/>
        </w:rPr>
        <w:t xml:space="preserve"> and </w:t>
      </w:r>
      <w:proofErr w:type="spellStart"/>
      <w:r>
        <w:rPr>
          <w:rFonts w:ascii="Times New Roman" w:hAnsi="Times New Roman"/>
          <w:b/>
          <w:bCs/>
          <w:lang w:val="en-CA"/>
        </w:rPr>
        <w:t>p</w:t>
      </w:r>
      <w:r w:rsidRPr="00784F61">
        <w:rPr>
          <w:rFonts w:ascii="Times New Roman" w:hAnsi="Times New Roman"/>
          <w:b/>
          <w:bCs/>
          <w:lang w:val="en-CA"/>
        </w:rPr>
        <w:t>yrosequencing</w:t>
      </w:r>
      <w:proofErr w:type="spellEnd"/>
      <w:r w:rsidRPr="00784F61">
        <w:rPr>
          <w:rFonts w:ascii="Times New Roman" w:hAnsi="Times New Roman"/>
          <w:b/>
          <w:bCs/>
          <w:lang w:val="en-CA"/>
        </w:rPr>
        <w:t>.</w:t>
      </w:r>
    </w:p>
    <w:tbl>
      <w:tblPr>
        <w:tblW w:w="0" w:type="auto"/>
        <w:tblInd w:w="95" w:type="dxa"/>
        <w:tblLook w:val="0000" w:firstRow="0" w:lastRow="0" w:firstColumn="0" w:lastColumn="0" w:noHBand="0" w:noVBand="0"/>
      </w:tblPr>
      <w:tblGrid>
        <w:gridCol w:w="2533"/>
        <w:gridCol w:w="5558"/>
        <w:gridCol w:w="571"/>
        <w:gridCol w:w="889"/>
      </w:tblGrid>
      <w:tr w:rsidR="005F6C42" w:rsidRPr="00923CAF" w:rsidTr="00195D6E">
        <w:trPr>
          <w:trHeight w:val="14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b/>
                <w:bCs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b/>
                <w:bCs/>
                <w:sz w:val="22"/>
                <w:lang w:val="fr-FR"/>
              </w:rPr>
              <w:t>Nam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b/>
                <w:bCs/>
                <w:sz w:val="22"/>
                <w:lang w:val="fr-FR"/>
              </w:rPr>
            </w:pPr>
            <w:proofErr w:type="spellStart"/>
            <w:r w:rsidRPr="00923CAF">
              <w:rPr>
                <w:rFonts w:ascii="Times New Roman" w:hAnsi="Times New Roman"/>
                <w:b/>
                <w:bCs/>
                <w:sz w:val="22"/>
                <w:lang w:val="fr-FR"/>
              </w:rPr>
              <w:t>sequence</w:t>
            </w:r>
            <w:proofErr w:type="spellEnd"/>
            <w:r w:rsidRPr="00923CAF">
              <w:rPr>
                <w:rFonts w:ascii="Times New Roman" w:hAnsi="Times New Roman"/>
                <w:b/>
                <w:bCs/>
                <w:sz w:val="22"/>
                <w:lang w:val="fr-FR"/>
              </w:rPr>
              <w:t xml:space="preserve"> 5'-3'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b/>
                <w:bCs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b/>
                <w:bCs/>
                <w:sz w:val="22"/>
                <w:lang w:val="fr-FR"/>
              </w:rPr>
              <w:t>T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b/>
                <w:bCs/>
                <w:sz w:val="22"/>
                <w:lang w:val="fr-FR"/>
              </w:rPr>
            </w:pPr>
            <w:proofErr w:type="spellStart"/>
            <w:r w:rsidRPr="00923CAF">
              <w:rPr>
                <w:rFonts w:ascii="Times New Roman" w:hAnsi="Times New Roman"/>
                <w:b/>
                <w:bCs/>
                <w:sz w:val="22"/>
                <w:lang w:val="fr-FR"/>
              </w:rPr>
              <w:t>Length</w:t>
            </w:r>
            <w:proofErr w:type="spellEnd"/>
          </w:p>
        </w:tc>
      </w:tr>
      <w:tr w:rsidR="005F6C42" w:rsidRPr="00923CAF" w:rsidTr="00195D6E">
        <w:trPr>
          <w:trHeight w:val="149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b/>
                <w:bCs/>
                <w:sz w:val="22"/>
                <w:lang w:val="fr-FR"/>
              </w:rPr>
            </w:pPr>
            <w:proofErr w:type="spellStart"/>
            <w:r w:rsidRPr="00923CAF">
              <w:rPr>
                <w:rFonts w:ascii="Times New Roman" w:hAnsi="Times New Roman"/>
                <w:b/>
                <w:bCs/>
                <w:sz w:val="22"/>
                <w:lang w:val="fr-FR"/>
              </w:rPr>
              <w:t>QMeDIP</w:t>
            </w:r>
            <w:proofErr w:type="spellEnd"/>
          </w:p>
        </w:tc>
      </w:tr>
      <w:tr w:rsidR="005F6C42" w:rsidRPr="00923CAF" w:rsidTr="00195D6E">
        <w:trPr>
          <w:trHeight w:val="14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ZNF336_qMeDIP.F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GGCCAAGCTCTCCCTTGCT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jc w:val="right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jc w:val="right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122</w:t>
            </w:r>
          </w:p>
        </w:tc>
      </w:tr>
      <w:tr w:rsidR="005F6C42" w:rsidRPr="00923CAF" w:rsidTr="00195D6E">
        <w:trPr>
          <w:trHeight w:val="14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ZNF336_qMeDIP.Re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CGGTGTTCCAGACAGGCAG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 </w:t>
            </w:r>
          </w:p>
        </w:tc>
      </w:tr>
      <w:tr w:rsidR="005F6C42" w:rsidRPr="00923CAF" w:rsidTr="00195D6E">
        <w:trPr>
          <w:trHeight w:val="14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proofErr w:type="spellStart"/>
            <w:r w:rsidRPr="00923CAF">
              <w:rPr>
                <w:rFonts w:ascii="Times New Roman" w:hAnsi="Times New Roman"/>
                <w:sz w:val="22"/>
                <w:lang w:val="fr-FR"/>
              </w:rPr>
              <w:t>FYN_qMeDIP.Fow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TGGACCGTCTGTAGGCAGGTG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jc w:val="right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jc w:val="right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188</w:t>
            </w:r>
          </w:p>
        </w:tc>
      </w:tr>
      <w:tr w:rsidR="005F6C42" w:rsidRPr="00923CAF" w:rsidTr="00195D6E">
        <w:trPr>
          <w:trHeight w:val="14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proofErr w:type="spellStart"/>
            <w:r w:rsidRPr="00923CAF">
              <w:rPr>
                <w:rFonts w:ascii="Times New Roman" w:hAnsi="Times New Roman"/>
                <w:sz w:val="22"/>
                <w:lang w:val="fr-FR"/>
              </w:rPr>
              <w:t>FYN_qMeDIP.Rev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GGCAGTGGCTGGGGAGATG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 </w:t>
            </w:r>
          </w:p>
        </w:tc>
      </w:tr>
      <w:tr w:rsidR="005F6C42" w:rsidRPr="00923CAF" w:rsidTr="00195D6E">
        <w:trPr>
          <w:trHeight w:val="14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TMCO7_qMeDIP.F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TCCAGGGTGTGCTGGTGGAG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jc w:val="right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jc w:val="right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176</w:t>
            </w:r>
          </w:p>
        </w:tc>
      </w:tr>
      <w:tr w:rsidR="005F6C42" w:rsidRPr="00923CAF" w:rsidTr="00195D6E">
        <w:trPr>
          <w:trHeight w:val="14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TMCO7_qMeDIP.Re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ACTCCTCTGCGTTTCACACAAGT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 </w:t>
            </w:r>
          </w:p>
        </w:tc>
      </w:tr>
      <w:tr w:rsidR="005F6C42" w:rsidRPr="00923CAF" w:rsidTr="00195D6E">
        <w:trPr>
          <w:trHeight w:val="14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ANKRD50_qMeDIP.F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TGCCAAAGGTGAAGTACGTGG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jc w:val="right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jc w:val="right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171</w:t>
            </w:r>
          </w:p>
        </w:tc>
      </w:tr>
      <w:tr w:rsidR="005F6C42" w:rsidRPr="00923CAF" w:rsidTr="00195D6E">
        <w:trPr>
          <w:trHeight w:val="14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ANKRD50_qMeDIP.Re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TCTTGGTTTTAAGACGTCCGGG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 </w:t>
            </w:r>
          </w:p>
        </w:tc>
      </w:tr>
      <w:tr w:rsidR="005F6C42" w:rsidRPr="00923CAF" w:rsidTr="00195D6E">
        <w:trPr>
          <w:trHeight w:val="14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ZNF808_qMeDIP.F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ACGTTCAGTCAGAAGGCAACC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jc w:val="right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jc w:val="right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180</w:t>
            </w:r>
          </w:p>
        </w:tc>
      </w:tr>
      <w:tr w:rsidR="005F6C42" w:rsidRPr="00923CAF" w:rsidTr="00195D6E">
        <w:trPr>
          <w:trHeight w:val="6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ZNF808_qMeDIP.Re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ACGCACGAAAGCCTTGTCAC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 </w:t>
            </w:r>
          </w:p>
        </w:tc>
      </w:tr>
      <w:tr w:rsidR="005F6C42" w:rsidRPr="00923CAF" w:rsidTr="00195D6E">
        <w:trPr>
          <w:trHeight w:val="14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TGIF1_qMeDIP.F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TTGCTTGGCCTTGAGGCAG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jc w:val="right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jc w:val="right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120</w:t>
            </w:r>
          </w:p>
        </w:tc>
      </w:tr>
      <w:tr w:rsidR="005F6C42" w:rsidRPr="00923CAF" w:rsidTr="00195D6E">
        <w:trPr>
          <w:trHeight w:val="14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TGIF1_qMeDIP.Re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CGTTGCTTGGTGCTGGCGG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 </w:t>
            </w:r>
          </w:p>
        </w:tc>
      </w:tr>
      <w:tr w:rsidR="005F6C42" w:rsidRPr="00923CAF" w:rsidTr="00195D6E">
        <w:trPr>
          <w:trHeight w:val="14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ACOT2_qMeDIP.F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CTATTAGCCGGGCGCGGTG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jc w:val="right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jc w:val="right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187</w:t>
            </w:r>
          </w:p>
        </w:tc>
      </w:tr>
      <w:tr w:rsidR="005F6C42" w:rsidRPr="00923CAF" w:rsidTr="00195D6E">
        <w:trPr>
          <w:trHeight w:val="14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ACOT2_qMeDIP.Re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CCCACATCGAAGGGTGCTGG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 </w:t>
            </w:r>
          </w:p>
        </w:tc>
      </w:tr>
      <w:tr w:rsidR="005F6C42" w:rsidRPr="00923CAF" w:rsidTr="00195D6E">
        <w:trPr>
          <w:trHeight w:val="14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ITGB6_qMeDIP.F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TCACGTACAAGGTAAGACCTGCG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jc w:val="right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jc w:val="right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184</w:t>
            </w:r>
          </w:p>
        </w:tc>
      </w:tr>
      <w:tr w:rsidR="005F6C42" w:rsidRPr="00923CAF" w:rsidTr="00195D6E">
        <w:trPr>
          <w:trHeight w:val="14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ITGB6_qMeDIP.Re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TCACTGTGGGAACTGCCCGG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 </w:t>
            </w:r>
          </w:p>
        </w:tc>
      </w:tr>
      <w:tr w:rsidR="005F6C42" w:rsidRPr="00923CAF" w:rsidTr="00195D6E">
        <w:trPr>
          <w:trHeight w:val="14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RNF219_qMeDIP.F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TCACCCCATCCAATCCCCGA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jc w:val="right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jc w:val="right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163</w:t>
            </w:r>
          </w:p>
        </w:tc>
      </w:tr>
      <w:tr w:rsidR="005F6C42" w:rsidRPr="00923CAF" w:rsidTr="00195D6E">
        <w:trPr>
          <w:trHeight w:val="14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RNF219_qMeDIP.Re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GGGAGCTGCAAGATTCCTGCG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 </w:t>
            </w:r>
          </w:p>
        </w:tc>
      </w:tr>
      <w:tr w:rsidR="005F6C42" w:rsidRPr="00923CAF" w:rsidTr="00195D6E">
        <w:trPr>
          <w:trHeight w:val="14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GRM5_qMeDIP.F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TGGTACATGGGGACAAAATGGTC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jc w:val="right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jc w:val="right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131</w:t>
            </w:r>
          </w:p>
        </w:tc>
      </w:tr>
      <w:tr w:rsidR="005F6C42" w:rsidRPr="00923CAF" w:rsidTr="00195D6E">
        <w:trPr>
          <w:trHeight w:val="14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GRM5_qMeDIP.Re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GCATGGTGGGGAAAATTCAGGAGG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 </w:t>
            </w:r>
          </w:p>
        </w:tc>
      </w:tr>
      <w:tr w:rsidR="005F6C42" w:rsidRPr="00923CAF" w:rsidTr="00195D6E">
        <w:trPr>
          <w:trHeight w:val="14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OR1J4_qMeDIP.F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ACATGAAGGCTCATGACTAGCCTG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jc w:val="right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jc w:val="right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171</w:t>
            </w:r>
          </w:p>
        </w:tc>
      </w:tr>
      <w:tr w:rsidR="005F6C42" w:rsidRPr="00923CAF" w:rsidTr="00195D6E">
        <w:trPr>
          <w:trHeight w:val="14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OR1J4_qMeDIP.Re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TCGCCAAGAGAGTAGAGGGTTTG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 </w:t>
            </w:r>
          </w:p>
        </w:tc>
      </w:tr>
      <w:tr w:rsidR="005F6C42" w:rsidRPr="00923CAF" w:rsidTr="00195D6E">
        <w:trPr>
          <w:trHeight w:val="14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AVPR1A_qMeDIP.F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ATGGCATCCAGCACAACCA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jc w:val="right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jc w:val="right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237</w:t>
            </w:r>
          </w:p>
        </w:tc>
      </w:tr>
      <w:tr w:rsidR="005F6C42" w:rsidRPr="00923CAF" w:rsidTr="00195D6E">
        <w:trPr>
          <w:trHeight w:val="14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AVPR1A_qMeDIP.Re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TGTTGGTGGATACAGTTGGAAG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 </w:t>
            </w:r>
          </w:p>
        </w:tc>
      </w:tr>
      <w:tr w:rsidR="005F6C42" w:rsidRPr="00923CAF" w:rsidTr="00195D6E">
        <w:trPr>
          <w:trHeight w:val="14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IL1R2_qMeDIP.F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TGGGGCCACAGTTGGGCAAA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jc w:val="right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jc w:val="right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230</w:t>
            </w:r>
          </w:p>
        </w:tc>
      </w:tr>
      <w:tr w:rsidR="005F6C42" w:rsidRPr="00923CAF" w:rsidTr="00195D6E">
        <w:trPr>
          <w:trHeight w:val="14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IL1R2_qMeDIP.Re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GGGTGGTGTCACCCGCTCA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 </w:t>
            </w:r>
          </w:p>
        </w:tc>
      </w:tr>
      <w:tr w:rsidR="005F6C42" w:rsidRPr="00923CAF" w:rsidTr="00195D6E">
        <w:trPr>
          <w:trHeight w:val="14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IL1RN_qMeDIP.F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GCTTCTCGCAGTGGGGCAG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jc w:val="right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jc w:val="right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201</w:t>
            </w:r>
          </w:p>
        </w:tc>
      </w:tr>
      <w:tr w:rsidR="005F6C42" w:rsidRPr="00923CAF" w:rsidTr="00195D6E">
        <w:trPr>
          <w:trHeight w:val="14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IL1RN_qMeDIP.Re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CCCAGAGGGTCGGCAGATCG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 </w:t>
            </w:r>
          </w:p>
        </w:tc>
      </w:tr>
      <w:tr w:rsidR="005F6C42" w:rsidRPr="00923CAF" w:rsidTr="00195D6E">
        <w:trPr>
          <w:trHeight w:val="14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IL31_qMeDIP.F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GAAGCCTTCGACCCGCCAC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jc w:val="right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jc w:val="right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214</w:t>
            </w:r>
          </w:p>
        </w:tc>
      </w:tr>
      <w:tr w:rsidR="005F6C42" w:rsidRPr="00923CAF" w:rsidTr="00195D6E">
        <w:trPr>
          <w:trHeight w:val="14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IL31_qMeDIP.Re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AGCCCAGGGTTGACAGACACG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 </w:t>
            </w:r>
          </w:p>
        </w:tc>
      </w:tr>
      <w:tr w:rsidR="005F6C42" w:rsidRPr="00923CAF" w:rsidTr="00195D6E">
        <w:trPr>
          <w:trHeight w:val="14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IL33_qMeDIP.F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ACTATGCATGATTGTATGTG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jc w:val="right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jc w:val="right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204</w:t>
            </w:r>
          </w:p>
        </w:tc>
      </w:tr>
      <w:tr w:rsidR="005F6C42" w:rsidRPr="00923CAF" w:rsidTr="00195D6E">
        <w:trPr>
          <w:trHeight w:val="14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IL33_qMeDIP.Re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GGCTTTGGTCAATGGATTG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 </w:t>
            </w:r>
          </w:p>
        </w:tc>
      </w:tr>
      <w:tr w:rsidR="005F6C42" w:rsidRPr="00923CAF" w:rsidTr="00195D6E">
        <w:trPr>
          <w:trHeight w:val="14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proofErr w:type="spellStart"/>
            <w:r w:rsidRPr="00923CAF">
              <w:rPr>
                <w:rFonts w:ascii="Times New Roman" w:hAnsi="Times New Roman"/>
                <w:sz w:val="22"/>
                <w:lang w:val="fr-FR"/>
              </w:rPr>
              <w:t>JUNB_qMeDIP.Fow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TGGGTCATGCAGCTCCACCC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jc w:val="right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jc w:val="right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268</w:t>
            </w:r>
          </w:p>
        </w:tc>
      </w:tr>
      <w:tr w:rsidR="005F6C42" w:rsidRPr="00923CAF" w:rsidTr="00195D6E">
        <w:trPr>
          <w:trHeight w:val="14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proofErr w:type="spellStart"/>
            <w:r w:rsidRPr="00923CAF">
              <w:rPr>
                <w:rFonts w:ascii="Times New Roman" w:hAnsi="Times New Roman"/>
                <w:sz w:val="22"/>
                <w:lang w:val="fr-FR"/>
              </w:rPr>
              <w:t>JUNB_qMeDIP.Rev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CGCAGCAAGTGGGGTGAGG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 </w:t>
            </w:r>
          </w:p>
        </w:tc>
      </w:tr>
      <w:tr w:rsidR="005F6C42" w:rsidRPr="00923CAF" w:rsidTr="00195D6E">
        <w:trPr>
          <w:trHeight w:val="14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OR13C8_qMeDIP.F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TCACAGAGTTCTGTTGGAGATCAG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jc w:val="right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jc w:val="right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152</w:t>
            </w:r>
          </w:p>
        </w:tc>
      </w:tr>
      <w:tr w:rsidR="005F6C42" w:rsidRPr="00923CAF" w:rsidTr="00195D6E">
        <w:trPr>
          <w:trHeight w:val="14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OR13C8_qMeDIP.Re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GCAGGATCATCAGGTACATCCAC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 </w:t>
            </w:r>
          </w:p>
        </w:tc>
      </w:tr>
      <w:tr w:rsidR="005F6C42" w:rsidRPr="00923CAF" w:rsidTr="00195D6E">
        <w:trPr>
          <w:trHeight w:val="14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PCDHB8_qMeDIP.F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TGCCCAAAACTCAGTTAGCATTG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jc w:val="right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jc w:val="right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131</w:t>
            </w:r>
          </w:p>
        </w:tc>
      </w:tr>
      <w:tr w:rsidR="005F6C42" w:rsidRPr="00923CAF" w:rsidTr="00195D6E">
        <w:trPr>
          <w:trHeight w:val="14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PCDHB8_qMeDIP.Re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TGCCTGTATGTACCCTGGG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 </w:t>
            </w:r>
          </w:p>
        </w:tc>
      </w:tr>
      <w:tr w:rsidR="005F6C42" w:rsidRPr="00923CAF" w:rsidTr="00195D6E">
        <w:trPr>
          <w:trHeight w:val="14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SLC41A2_qMeDIP.F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TGCGGTTCTGATTCATCTGCTG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jc w:val="right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jc w:val="right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247</w:t>
            </w:r>
          </w:p>
        </w:tc>
      </w:tr>
      <w:tr w:rsidR="005F6C42" w:rsidRPr="00923CAF" w:rsidTr="00195D6E">
        <w:trPr>
          <w:trHeight w:val="14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SLC41A2_qMeDIP.Re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TGCCTGTCTTCTTGGTTTTTCTGG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 </w:t>
            </w:r>
          </w:p>
        </w:tc>
      </w:tr>
      <w:tr w:rsidR="005F6C42" w:rsidRPr="00923CAF" w:rsidTr="00195D6E">
        <w:trPr>
          <w:trHeight w:val="149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b/>
                <w:bCs/>
                <w:sz w:val="22"/>
                <w:lang w:val="fr-FR"/>
              </w:rPr>
            </w:pPr>
            <w:proofErr w:type="spellStart"/>
            <w:r w:rsidRPr="00923CAF">
              <w:rPr>
                <w:rFonts w:ascii="Times New Roman" w:hAnsi="Times New Roman"/>
                <w:b/>
                <w:bCs/>
                <w:sz w:val="22"/>
                <w:lang w:val="fr-FR"/>
              </w:rPr>
              <w:t>Pyrosequencing</w:t>
            </w:r>
            <w:proofErr w:type="spellEnd"/>
          </w:p>
        </w:tc>
      </w:tr>
      <w:tr w:rsidR="005F6C42" w:rsidRPr="00923CAF" w:rsidTr="00195D6E">
        <w:trPr>
          <w:trHeight w:val="14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ITGB6_bis_out.F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GGATTGAATTGTTTTGTTTGTTTT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jc w:val="right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jc w:val="right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286</w:t>
            </w:r>
          </w:p>
        </w:tc>
      </w:tr>
      <w:tr w:rsidR="005F6C42" w:rsidRPr="00923CAF" w:rsidTr="00195D6E">
        <w:trPr>
          <w:trHeight w:val="14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ITGB6_bis_out.Re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TCCTCATTAAAATACCTATACAACCTTT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 </w:t>
            </w:r>
          </w:p>
        </w:tc>
      </w:tr>
      <w:tr w:rsidR="005F6C42" w:rsidRPr="00923CAF" w:rsidTr="00195D6E">
        <w:trPr>
          <w:trHeight w:val="14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ITGB6_bis_nest.F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TTGTTTGTTTTTTTTATTTTTAGGAA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jc w:val="right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jc w:val="right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224</w:t>
            </w:r>
          </w:p>
        </w:tc>
      </w:tr>
      <w:tr w:rsidR="005F6C42" w:rsidRPr="00923CAF" w:rsidTr="00195D6E">
        <w:trPr>
          <w:trHeight w:val="14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ITGB6_bis_nest.Re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/5Biosg/AAAACATTCACTATAAAAACTACC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 </w:t>
            </w:r>
          </w:p>
        </w:tc>
      </w:tr>
      <w:tr w:rsidR="005F6C42" w:rsidRPr="00923CAF" w:rsidTr="00195D6E">
        <w:trPr>
          <w:trHeight w:val="14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ITGB6_bis_seq1.F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AGGAAGGAATGATT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 </w:t>
            </w:r>
          </w:p>
        </w:tc>
      </w:tr>
      <w:tr w:rsidR="005F6C42" w:rsidRPr="00923CAF" w:rsidTr="00195D6E">
        <w:trPr>
          <w:trHeight w:val="14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lastRenderedPageBreak/>
              <w:t>ITGB6_bis_seq2.F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ATTATAGATAAAT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 </w:t>
            </w:r>
          </w:p>
        </w:tc>
      </w:tr>
      <w:tr w:rsidR="005F6C42" w:rsidRPr="00923CAF" w:rsidTr="00195D6E">
        <w:trPr>
          <w:trHeight w:val="14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GRM5_bis_out.F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ATTATTTAATTAAATGGTATATGGGGATA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jc w:val="right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jc w:val="right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204</w:t>
            </w:r>
          </w:p>
        </w:tc>
      </w:tr>
      <w:tr w:rsidR="005F6C42" w:rsidRPr="00923CAF" w:rsidTr="00195D6E">
        <w:trPr>
          <w:trHeight w:val="14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GRM5_bis_out.Re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AAACTAACAAAATCAACAAAAAAAC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 </w:t>
            </w:r>
          </w:p>
        </w:tc>
      </w:tr>
      <w:tr w:rsidR="005F6C42" w:rsidRPr="00923CAF" w:rsidTr="00195D6E">
        <w:trPr>
          <w:trHeight w:val="14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GRM5_bis_nest.F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TATGGGGATAAAATGGTTTTTTAG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jc w:val="right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jc w:val="right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150</w:t>
            </w:r>
          </w:p>
        </w:tc>
      </w:tr>
      <w:tr w:rsidR="005F6C42" w:rsidRPr="00923CAF" w:rsidTr="00195D6E">
        <w:trPr>
          <w:trHeight w:val="14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GRM5_bis_nest.Re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/5Biosg/AAAAAATTCAAACCAATAAAAATAACATA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 </w:t>
            </w:r>
          </w:p>
        </w:tc>
      </w:tr>
      <w:tr w:rsidR="005F6C42" w:rsidRPr="00923CAF" w:rsidTr="00195D6E">
        <w:trPr>
          <w:trHeight w:val="14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GRM5_bis_seq1.F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TAATTTTTTGATTT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 </w:t>
            </w:r>
          </w:p>
        </w:tc>
      </w:tr>
      <w:tr w:rsidR="005F6C42" w:rsidRPr="00923CAF" w:rsidTr="00195D6E">
        <w:trPr>
          <w:trHeight w:val="14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OR13C8_bis_nest.F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GTTGGAGATTAGTATATGTAATAT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jc w:val="right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jc w:val="right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163</w:t>
            </w:r>
          </w:p>
        </w:tc>
      </w:tr>
      <w:tr w:rsidR="005F6C42" w:rsidRPr="00923CAF" w:rsidTr="00195D6E">
        <w:trPr>
          <w:trHeight w:val="14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OR13C8_bis_nest.Re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/5Biosg/CTAAAATAAAAACTCCATTTC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 </w:t>
            </w:r>
          </w:p>
        </w:tc>
      </w:tr>
      <w:tr w:rsidR="005F6C42" w:rsidRPr="00923CAF" w:rsidTr="00195D6E">
        <w:trPr>
          <w:trHeight w:val="14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OR13C8_bis_out.F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TTTTGTTGGAGATTAGTATATG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jc w:val="right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jc w:val="right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300</w:t>
            </w:r>
          </w:p>
        </w:tc>
      </w:tr>
      <w:tr w:rsidR="005F6C42" w:rsidRPr="00923CAF" w:rsidTr="00195D6E">
        <w:trPr>
          <w:trHeight w:val="14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OR13C8_bis_out.Re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ACCTTTTTCTTTACTACCA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 </w:t>
            </w:r>
          </w:p>
        </w:tc>
      </w:tr>
      <w:tr w:rsidR="005F6C42" w:rsidRPr="00923CAF" w:rsidTr="00195D6E">
        <w:trPr>
          <w:trHeight w:val="14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OR13C8_bis_seq1.F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TATGGAAAGGATTA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 </w:t>
            </w:r>
          </w:p>
        </w:tc>
      </w:tr>
      <w:tr w:rsidR="005F6C42" w:rsidRPr="00923CAF" w:rsidTr="00195D6E">
        <w:trPr>
          <w:trHeight w:val="14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OR13C8_bis_seq2.F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TTAGATAGTTTTTT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 </w:t>
            </w:r>
          </w:p>
        </w:tc>
      </w:tr>
      <w:tr w:rsidR="005F6C42" w:rsidRPr="00923CAF" w:rsidTr="00195D6E">
        <w:trPr>
          <w:trHeight w:val="14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IL31_bis_nest.F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ATTTGGAGGGTAATTTTAG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jc w:val="right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jc w:val="right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220</w:t>
            </w:r>
          </w:p>
        </w:tc>
      </w:tr>
      <w:tr w:rsidR="005F6C42" w:rsidRPr="00923CAF" w:rsidTr="00195D6E">
        <w:trPr>
          <w:trHeight w:val="14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IL31_bis_nest.Re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/5Biosg/AAAAAAAACAAAACCAACTT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 </w:t>
            </w:r>
          </w:p>
        </w:tc>
      </w:tr>
      <w:tr w:rsidR="005F6C42" w:rsidRPr="00923CAF" w:rsidTr="00195D6E">
        <w:trPr>
          <w:trHeight w:val="14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IL31_bis_out.F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GTTTATTTGGAGGGTAATTTTA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jc w:val="right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jc w:val="right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298</w:t>
            </w:r>
          </w:p>
        </w:tc>
      </w:tr>
      <w:tr w:rsidR="005F6C42" w:rsidRPr="00923CAF" w:rsidTr="00195D6E">
        <w:trPr>
          <w:trHeight w:val="14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IL31_bis_out.Re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CCTAATAAAATAAAATAATAC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 </w:t>
            </w:r>
          </w:p>
        </w:tc>
      </w:tr>
      <w:tr w:rsidR="005F6C42" w:rsidRPr="00923CAF" w:rsidTr="00195D6E">
        <w:trPr>
          <w:trHeight w:val="14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IL31_bis_seq1.F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GTTTTTTTATTTAG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 </w:t>
            </w:r>
          </w:p>
        </w:tc>
      </w:tr>
      <w:tr w:rsidR="005F6C42" w:rsidRPr="00923CAF" w:rsidTr="00195D6E">
        <w:trPr>
          <w:trHeight w:val="14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IL31_bis_seq2.F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TGGTTTTGTTATGG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6C42" w:rsidRPr="00923CAF" w:rsidRDefault="005F6C42" w:rsidP="00195D6E">
            <w:pPr>
              <w:spacing w:after="0"/>
              <w:rPr>
                <w:rFonts w:ascii="Times New Roman" w:hAnsi="Times New Roman"/>
                <w:sz w:val="22"/>
                <w:lang w:val="fr-FR"/>
              </w:rPr>
            </w:pPr>
            <w:r w:rsidRPr="00923CAF">
              <w:rPr>
                <w:rFonts w:ascii="Times New Roman" w:hAnsi="Times New Roman"/>
                <w:sz w:val="22"/>
                <w:lang w:val="fr-FR"/>
              </w:rPr>
              <w:t> </w:t>
            </w:r>
          </w:p>
        </w:tc>
      </w:tr>
    </w:tbl>
    <w:p w:rsidR="005F6C42" w:rsidRDefault="005F6C42" w:rsidP="005F6C42">
      <w:pPr>
        <w:spacing w:line="360" w:lineRule="auto"/>
        <w:rPr>
          <w:rFonts w:ascii="Times New Roman" w:hAnsi="Times New Roman"/>
        </w:rPr>
      </w:pPr>
    </w:p>
    <w:p w:rsidR="005F6C42" w:rsidRPr="00A94F5D" w:rsidRDefault="005F6C42" w:rsidP="005F6C42">
      <w:pPr>
        <w:rPr>
          <w:rFonts w:ascii="Times New Roman" w:hAnsi="Times New Roman"/>
        </w:rPr>
      </w:pPr>
    </w:p>
    <w:p w:rsidR="005C32EE" w:rsidRDefault="005C32EE">
      <w:bookmarkStart w:id="0" w:name="_GoBack"/>
      <w:bookmarkEnd w:id="0"/>
    </w:p>
    <w:sectPr w:rsidR="005C32EE" w:rsidSect="005F6C42">
      <w:pgSz w:w="12242" w:h="15842"/>
      <w:pgMar w:top="1134" w:right="1134" w:bottom="1134" w:left="1134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6C42"/>
    <w:rsid w:val="003523CD"/>
    <w:rsid w:val="005C32EE"/>
    <w:rsid w:val="005F6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700DE1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6C42"/>
    <w:pPr>
      <w:spacing w:after="200"/>
    </w:pPr>
    <w:rPr>
      <w:rFonts w:eastAsiaTheme="minorHAnsi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6C42"/>
    <w:pPr>
      <w:spacing w:after="200"/>
    </w:pPr>
    <w:rPr>
      <w:rFonts w:eastAsiaTheme="minorHAnsi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0</Words>
  <Characters>2644</Characters>
  <Application>Microsoft Macintosh Word</Application>
  <DocSecurity>0</DocSecurity>
  <Lines>22</Lines>
  <Paragraphs>6</Paragraphs>
  <ScaleCrop>false</ScaleCrop>
  <Company>Université McGill</Company>
  <LinksUpToDate>false</LinksUpToDate>
  <CharactersWithSpaces>3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ne Provencal</dc:creator>
  <cp:keywords/>
  <dc:description/>
  <cp:lastModifiedBy>Nadine Provencal</cp:lastModifiedBy>
  <cp:revision>1</cp:revision>
  <dcterms:created xsi:type="dcterms:W3CDTF">2014-02-06T08:29:00Z</dcterms:created>
  <dcterms:modified xsi:type="dcterms:W3CDTF">2014-02-06T08:29:00Z</dcterms:modified>
</cp:coreProperties>
</file>